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87924" w14:textId="269C5603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lang w:eastAsia="ar"/>
        </w:rPr>
      </w:pP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إنشاء سجل منسق للصحة الإنجابية في الأردن </w:t>
      </w:r>
    </w:p>
    <w:p w14:paraId="1C69B930" w14:textId="21E8BC31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lang w:eastAsia="ar"/>
        </w:rPr>
      </w:pPr>
      <w:r w:rsidRPr="00567856">
        <w:rPr>
          <w:rFonts w:asciiTheme="majorHAnsi" w:hAnsiTheme="majorHAnsi" w:cs="Calibri Light"/>
          <w:b/>
          <w:bCs/>
          <w:rtl/>
          <w:lang w:eastAsia="ar"/>
        </w:rPr>
        <w:t>لتحسين صحة الأم والطفل</w:t>
      </w:r>
    </w:p>
    <w:p w14:paraId="1EF2187E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lang w:eastAsia="ar"/>
        </w:rPr>
      </w:pPr>
      <w:r w:rsidRPr="00567856">
        <w:rPr>
          <w:rFonts w:asciiTheme="majorHAnsi" w:hAnsiTheme="majorHAnsi" w:cs="Calibri Light"/>
          <w:b/>
          <w:bCs/>
          <w:rtl/>
          <w:lang w:eastAsia="ar"/>
        </w:rPr>
        <w:t>تقييم نقطة النهاية</w:t>
      </w:r>
    </w:p>
    <w:p w14:paraId="125F3A63" w14:textId="42394EA3" w:rsidR="00CD649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HAnsi" w:hAnsiTheme="majorHAnsi" w:cstheme="majorHAnsi"/>
          <w:b/>
          <w:bCs/>
          <w:lang w:eastAsia="ar"/>
        </w:rPr>
      </w:pP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استبيان </w:t>
      </w:r>
      <w:r w:rsidR="00141188" w:rsidRPr="00567856">
        <w:rPr>
          <w:rFonts w:asciiTheme="majorHAnsi" w:hAnsiTheme="majorHAnsi" w:cs="Calibri Light" w:hint="cs"/>
          <w:b/>
          <w:bCs/>
          <w:rtl/>
          <w:lang w:eastAsia="ar"/>
        </w:rPr>
        <w:t>للمعنيين</w:t>
      </w:r>
    </w:p>
    <w:p w14:paraId="2C9AD500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u w:val="single"/>
          <w:rtl/>
          <w:lang w:eastAsia="ar" w:bidi="ar-JO"/>
        </w:rPr>
      </w:pPr>
      <w:r w:rsidRPr="00567856">
        <w:rPr>
          <w:rFonts w:asciiTheme="majorHAnsi" w:hAnsiTheme="majorHAnsi" w:cstheme="majorHAnsi" w:hint="cs"/>
          <w:b/>
          <w:bCs/>
          <w:u w:val="single"/>
          <w:rtl/>
          <w:lang w:eastAsia="ar" w:bidi="ar-JO"/>
        </w:rPr>
        <w:t>المعلومات الديموغرافية:</w:t>
      </w:r>
    </w:p>
    <w:p w14:paraId="4AEA3525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1605A59C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>التاريخ</w:t>
      </w:r>
      <w:r w:rsidRPr="00567856">
        <w:rPr>
          <w:rFonts w:asciiTheme="majorHAnsi" w:hAnsiTheme="majorHAnsi" w:cstheme="majorHAnsi"/>
          <w:b/>
          <w:bCs/>
          <w:lang w:eastAsia="ar"/>
        </w:rPr>
        <w:t>:</w:t>
      </w:r>
    </w:p>
    <w:p w14:paraId="4EE262F9" w14:textId="77777777" w:rsidR="00141188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eastAsia="ar"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>البريد الإلكتروني</w:t>
      </w:r>
      <w:r w:rsidRPr="00567856">
        <w:rPr>
          <w:rFonts w:asciiTheme="majorHAnsi" w:hAnsiTheme="majorHAnsi" w:cstheme="majorHAnsi" w:hint="cs"/>
          <w:b/>
          <w:bCs/>
          <w:rtl/>
          <w:lang w:eastAsia="ar"/>
        </w:rPr>
        <w:t xml:space="preserve"> لمقدم الخدمة:                                                                                                                     </w:t>
      </w:r>
      <w:bookmarkStart w:id="0" w:name="_GoBack"/>
      <w:bookmarkEnd w:id="0"/>
    </w:p>
    <w:p w14:paraId="280B6BA8" w14:textId="630EEE8C" w:rsidR="007003A3" w:rsidRPr="00567856" w:rsidRDefault="007003A3" w:rsidP="00141188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="Calibri Light"/>
          <w:b/>
          <w:bCs/>
          <w:lang w:eastAsia="ar"/>
        </w:rPr>
      </w:pPr>
      <w:r w:rsidRPr="00567856">
        <w:rPr>
          <w:rFonts w:asciiTheme="majorHAnsi" w:hAnsiTheme="majorHAnsi" w:cstheme="majorHAnsi" w:hint="cs"/>
          <w:b/>
          <w:bCs/>
          <w:rtl/>
          <w:lang w:eastAsia="ar"/>
        </w:rPr>
        <w:t>(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ملاحظة: هذه المعلومات هي لغرض </w:t>
      </w:r>
      <w:r w:rsidRPr="00567856">
        <w:rPr>
          <w:rFonts w:asciiTheme="majorHAnsi" w:hAnsiTheme="majorHAnsi" w:cs="Calibri Light" w:hint="cs"/>
          <w:b/>
          <w:bCs/>
          <w:rtl/>
          <w:lang w:eastAsia="ar"/>
        </w:rPr>
        <w:t>التواصل معك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 فقط. س</w:t>
      </w:r>
      <w:r w:rsidR="007F4A6D" w:rsidRPr="00567856">
        <w:rPr>
          <w:rFonts w:asciiTheme="majorHAnsi" w:hAnsiTheme="majorHAnsi" w:cs="Calibri Light" w:hint="cs"/>
          <w:b/>
          <w:bCs/>
          <w:rtl/>
          <w:lang w:eastAsia="ar"/>
        </w:rPr>
        <w:t>ي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تم </w:t>
      </w:r>
      <w:r w:rsidR="007F4A6D" w:rsidRPr="00567856">
        <w:rPr>
          <w:rFonts w:asciiTheme="majorHAnsi" w:hAnsiTheme="majorHAnsi" w:cs="Calibri Light" w:hint="cs"/>
          <w:b/>
          <w:bCs/>
          <w:rtl/>
          <w:lang w:eastAsia="ar"/>
        </w:rPr>
        <w:t>حذفها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 أثناء </w:t>
      </w:r>
      <w:r w:rsidRPr="00567856">
        <w:rPr>
          <w:rFonts w:asciiTheme="majorHAnsi" w:hAnsiTheme="majorHAnsi" w:cs="Calibri Light" w:hint="cs"/>
          <w:b/>
          <w:bCs/>
          <w:rtl/>
          <w:lang w:eastAsia="ar"/>
        </w:rPr>
        <w:t xml:space="preserve">مرحلة 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>التحليل</w:t>
      </w:r>
      <w:r w:rsidRPr="00567856">
        <w:rPr>
          <w:rFonts w:asciiTheme="majorHAnsi" w:hAnsiTheme="majorHAnsi" w:cs="Calibri Light" w:hint="cs"/>
          <w:b/>
          <w:bCs/>
          <w:rtl/>
          <w:lang w:eastAsia="ar"/>
        </w:rPr>
        <w:t>، كما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 لن يكون هناك ذكر ل</w:t>
      </w:r>
      <w:r w:rsidRPr="00567856">
        <w:rPr>
          <w:rFonts w:asciiTheme="majorHAnsi" w:hAnsiTheme="majorHAnsi" w:cs="Calibri Light" w:hint="cs"/>
          <w:b/>
          <w:bCs/>
          <w:rtl/>
          <w:lang w:eastAsia="ar"/>
        </w:rPr>
        <w:t>أي اسم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 أو أي معلومات أخرى</w:t>
      </w:r>
      <w:r w:rsidRPr="00567856">
        <w:rPr>
          <w:rFonts w:asciiTheme="majorHAnsi" w:hAnsiTheme="majorHAnsi" w:cs="Calibri Light" w:hint="cs"/>
          <w:b/>
          <w:bCs/>
          <w:rtl/>
          <w:lang w:eastAsia="ar"/>
        </w:rPr>
        <w:t>.)</w:t>
      </w:r>
    </w:p>
    <w:p w14:paraId="26C6D50E" w14:textId="73D4526B" w:rsidR="00EA120A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bidi="ar-JO"/>
        </w:rPr>
      </w:pPr>
      <w:r w:rsidRPr="00567856">
        <w:rPr>
          <w:rFonts w:asciiTheme="majorHAnsi" w:hAnsiTheme="majorHAnsi" w:cs="Calibri Light" w:hint="cs"/>
          <w:b/>
          <w:bCs/>
          <w:rtl/>
          <w:lang w:eastAsia="ar" w:bidi="ar-JO"/>
        </w:rPr>
        <w:t xml:space="preserve">رمز مقدم الخدمة: </w:t>
      </w:r>
    </w:p>
    <w:p w14:paraId="0611A529" w14:textId="595ED965" w:rsidR="003765A7" w:rsidRPr="00567856" w:rsidRDefault="007B1E8C" w:rsidP="00EA120A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>الجنس:</w:t>
      </w:r>
    </w:p>
    <w:p w14:paraId="75E2625A" w14:textId="524A51BA" w:rsidR="00973CF1" w:rsidRPr="00567856" w:rsidRDefault="00267387" w:rsidP="00CD6493">
      <w:pPr>
        <w:pStyle w:val="ListParagraph"/>
        <w:numPr>
          <w:ilvl w:val="0"/>
          <w:numId w:val="7"/>
        </w:numPr>
        <w:tabs>
          <w:tab w:val="left" w:pos="3150"/>
        </w:tabs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eastAsia="ar"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 xml:space="preserve">ذكر </w:t>
      </w:r>
    </w:p>
    <w:p w14:paraId="0C013CE6" w14:textId="1565F550" w:rsidR="007B1E8C" w:rsidRPr="00567856" w:rsidRDefault="00267387" w:rsidP="00CD6493">
      <w:pPr>
        <w:pStyle w:val="ListParagraph"/>
        <w:numPr>
          <w:ilvl w:val="0"/>
          <w:numId w:val="7"/>
        </w:numPr>
        <w:tabs>
          <w:tab w:val="left" w:pos="3150"/>
        </w:tabs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>أنثى</w:t>
      </w:r>
      <w:r w:rsidRPr="00567856">
        <w:rPr>
          <w:rFonts w:asciiTheme="majorHAnsi" w:hAnsiTheme="majorHAnsi" w:cstheme="majorHAnsi"/>
          <w:b/>
          <w:bCs/>
          <w:rtl/>
          <w:lang w:eastAsia="ar"/>
        </w:rPr>
        <w:tab/>
      </w:r>
    </w:p>
    <w:p w14:paraId="05FABEFF" w14:textId="77777777" w:rsidR="00380777" w:rsidRPr="00567856" w:rsidRDefault="00380777" w:rsidP="00C5371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</w:p>
    <w:p w14:paraId="301ADB12" w14:textId="4AD21F79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أعلى درجة علمية </w:t>
      </w:r>
      <w:r w:rsidR="00CA3800" w:rsidRPr="00567856">
        <w:rPr>
          <w:rFonts w:asciiTheme="majorHAnsi" w:hAnsiTheme="majorHAnsi" w:cs="Calibri Light" w:hint="cs"/>
          <w:b/>
          <w:bCs/>
          <w:rtl/>
          <w:lang w:eastAsia="ar"/>
        </w:rPr>
        <w:t>حصلت</w:t>
      </w:r>
      <w:r w:rsidRPr="00567856">
        <w:rPr>
          <w:rFonts w:asciiTheme="majorHAnsi" w:hAnsiTheme="majorHAnsi" w:cs="Calibri Light"/>
          <w:b/>
          <w:bCs/>
          <w:rtl/>
          <w:lang w:eastAsia="ar"/>
        </w:rPr>
        <w:t xml:space="preserve"> عليها (اختر واحدة فقط)</w:t>
      </w:r>
    </w:p>
    <w:p w14:paraId="1153026E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567856">
        <w:rPr>
          <w:rFonts w:asciiTheme="majorHAnsi" w:hAnsiTheme="majorHAnsi" w:cs="Calibri Light"/>
          <w:rtl/>
          <w:lang w:eastAsia="ar"/>
        </w:rPr>
        <w:t>أ. دكتوراه</w:t>
      </w:r>
    </w:p>
    <w:p w14:paraId="3890F4FA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567856">
        <w:rPr>
          <w:rFonts w:asciiTheme="majorHAnsi" w:hAnsiTheme="majorHAnsi" w:cs="Calibri Light"/>
          <w:rtl/>
          <w:lang w:eastAsia="ar"/>
        </w:rPr>
        <w:t xml:space="preserve">ب. </w:t>
      </w:r>
      <w:r w:rsidRPr="00567856">
        <w:rPr>
          <w:rFonts w:asciiTheme="majorHAnsi" w:hAnsiTheme="majorHAnsi" w:cs="Calibri Light" w:hint="cs"/>
          <w:rtl/>
          <w:lang w:eastAsia="ar"/>
        </w:rPr>
        <w:t xml:space="preserve">ماجستير </w:t>
      </w:r>
    </w:p>
    <w:p w14:paraId="2C12EB72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567856">
        <w:rPr>
          <w:rFonts w:asciiTheme="majorHAnsi" w:hAnsiTheme="majorHAnsi" w:cs="Calibri Light"/>
          <w:rtl/>
          <w:lang w:eastAsia="ar"/>
        </w:rPr>
        <w:t>ج. دبلوم عالي</w:t>
      </w:r>
    </w:p>
    <w:p w14:paraId="6CDF38F9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lang w:eastAsia="ar"/>
        </w:rPr>
      </w:pPr>
      <w:r w:rsidRPr="00567856">
        <w:rPr>
          <w:rFonts w:asciiTheme="majorHAnsi" w:hAnsiTheme="majorHAnsi" w:cs="Calibri Light"/>
          <w:rtl/>
          <w:lang w:eastAsia="ar"/>
        </w:rPr>
        <w:t xml:space="preserve">د. </w:t>
      </w:r>
      <w:r w:rsidRPr="00567856">
        <w:rPr>
          <w:rFonts w:asciiTheme="majorHAnsi" w:hAnsiTheme="majorHAnsi" w:cs="Calibri Light" w:hint="cs"/>
          <w:rtl/>
          <w:lang w:eastAsia="ar"/>
        </w:rPr>
        <w:t xml:space="preserve">بكالوريوس </w:t>
      </w:r>
    </w:p>
    <w:p w14:paraId="4A998A03" w14:textId="77777777" w:rsidR="007003A3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rtl/>
          <w:lang w:eastAsia="ar"/>
        </w:rPr>
      </w:pPr>
      <w:r w:rsidRPr="00567856">
        <w:rPr>
          <w:rFonts w:asciiTheme="majorHAnsi" w:hAnsiTheme="majorHAnsi" w:cs="Calibri Light"/>
          <w:rtl/>
          <w:lang w:eastAsia="ar"/>
        </w:rPr>
        <w:t>ه. شهادة دبلوم</w:t>
      </w:r>
    </w:p>
    <w:p w14:paraId="4DBDB5BB" w14:textId="7F50821B" w:rsidR="00EA120A" w:rsidRPr="00567856" w:rsidRDefault="007003A3" w:rsidP="007003A3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  <w:r w:rsidRPr="00567856">
        <w:rPr>
          <w:rFonts w:asciiTheme="majorHAnsi" w:hAnsiTheme="majorHAnsi" w:cstheme="majorHAnsi" w:hint="cs"/>
          <w:rtl/>
          <w:lang w:eastAsia="ar" w:bidi="ar-JO"/>
        </w:rPr>
        <w:t>و</w:t>
      </w:r>
      <w:r w:rsidRPr="00567856">
        <w:rPr>
          <w:rFonts w:asciiTheme="majorHAnsi" w:hAnsiTheme="majorHAnsi" w:cs="Calibri Light"/>
          <w:rtl/>
          <w:lang w:eastAsia="ar"/>
        </w:rPr>
        <w:t xml:space="preserve">. </w:t>
      </w:r>
      <w:r w:rsidRPr="00567856">
        <w:rPr>
          <w:rFonts w:asciiTheme="majorHAnsi" w:hAnsiTheme="majorHAnsi" w:cs="Calibri Light" w:hint="cs"/>
          <w:rtl/>
          <w:lang w:eastAsia="ar"/>
        </w:rPr>
        <w:t>غير ذلك (الرجاء التحديد..........................................</w:t>
      </w:r>
      <w:r w:rsidRPr="00567856">
        <w:rPr>
          <w:rFonts w:asciiTheme="majorHAnsi" w:hAnsiTheme="majorHAnsi" w:cs="Calibri Light"/>
          <w:rtl/>
          <w:lang w:eastAsia="ar"/>
        </w:rPr>
        <w:t>)</w:t>
      </w:r>
    </w:p>
    <w:p w14:paraId="22525EFE" w14:textId="4D740166" w:rsidR="00141188" w:rsidRPr="00567856" w:rsidRDefault="00141188" w:rsidP="00EA120A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eastAsia="ar"/>
        </w:rPr>
      </w:pPr>
      <w:r w:rsidRPr="00567856">
        <w:rPr>
          <w:rFonts w:asciiTheme="majorHAnsi" w:hAnsiTheme="majorHAnsi" w:cstheme="majorHAnsi" w:hint="cs"/>
          <w:b/>
          <w:bCs/>
          <w:rtl/>
          <w:lang w:eastAsia="ar"/>
        </w:rPr>
        <w:t>المؤسسة:</w:t>
      </w:r>
    </w:p>
    <w:p w14:paraId="2C169019" w14:textId="77777777" w:rsidR="00EA120A" w:rsidRPr="00567856" w:rsidRDefault="00EA120A" w:rsidP="00C5371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lang w:eastAsia="ar"/>
        </w:rPr>
      </w:pPr>
    </w:p>
    <w:p w14:paraId="473973FF" w14:textId="4B8A9A4A" w:rsidR="00252F24" w:rsidRPr="00567856" w:rsidRDefault="00252F24" w:rsidP="00EA120A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eastAsia="ar"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>القسم:</w:t>
      </w:r>
    </w:p>
    <w:p w14:paraId="6C23F2D1" w14:textId="77777777" w:rsidR="009D4596" w:rsidRPr="00567856" w:rsidRDefault="009D4596" w:rsidP="009D459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  <w:lang w:eastAsia="ar"/>
        </w:rPr>
      </w:pPr>
    </w:p>
    <w:p w14:paraId="1911597A" w14:textId="3D812B41" w:rsidR="00EA120A" w:rsidRPr="00567856" w:rsidRDefault="009D4596" w:rsidP="009D459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  <w:rtl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>الوظيفة:</w:t>
      </w:r>
    </w:p>
    <w:p w14:paraId="1F653448" w14:textId="77777777" w:rsidR="009D4596" w:rsidRPr="00567856" w:rsidRDefault="009D4596" w:rsidP="009D4596">
      <w:pPr>
        <w:autoSpaceDE w:val="0"/>
        <w:autoSpaceDN w:val="0"/>
        <w:bidi/>
        <w:adjustRightInd w:val="0"/>
        <w:spacing w:after="0" w:line="240" w:lineRule="auto"/>
        <w:rPr>
          <w:rFonts w:asciiTheme="majorHAnsi" w:hAnsiTheme="majorHAnsi" w:cstheme="majorHAnsi"/>
          <w:b/>
          <w:bCs/>
        </w:rPr>
      </w:pPr>
    </w:p>
    <w:p w14:paraId="256CF46B" w14:textId="78A2CFF8" w:rsidR="0066240E" w:rsidRPr="00567856" w:rsidRDefault="0061694E" w:rsidP="00EA120A">
      <w:pPr>
        <w:bidi/>
        <w:rPr>
          <w:rFonts w:asciiTheme="majorHAnsi" w:hAnsiTheme="majorHAnsi" w:cstheme="majorHAnsi"/>
          <w:b/>
          <w:bCs/>
        </w:rPr>
      </w:pPr>
      <w:r w:rsidRPr="00567856">
        <w:rPr>
          <w:rFonts w:asciiTheme="majorHAnsi" w:hAnsiTheme="majorHAnsi" w:cstheme="majorHAnsi"/>
          <w:b/>
          <w:bCs/>
          <w:rtl/>
          <w:lang w:eastAsia="ar"/>
        </w:rPr>
        <w:t>منذ متى وأنت في وظيفتك؟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91"/>
        <w:gridCol w:w="5345"/>
        <w:gridCol w:w="7014"/>
      </w:tblGrid>
      <w:tr w:rsidR="00567856" w:rsidRPr="00567856" w14:paraId="32AC16B5" w14:textId="77777777" w:rsidTr="00CD6493">
        <w:tc>
          <w:tcPr>
            <w:tcW w:w="591" w:type="dxa"/>
          </w:tcPr>
          <w:p w14:paraId="531E4D8F" w14:textId="4066A186" w:rsidR="00FA0647" w:rsidRPr="00567856" w:rsidRDefault="00FA0647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b/>
                <w:bCs/>
                <w:sz w:val="24"/>
                <w:szCs w:val="24"/>
                <w:rtl/>
                <w:lang w:eastAsia="ar"/>
              </w:rPr>
              <w:t>الرقم</w:t>
            </w:r>
          </w:p>
        </w:tc>
        <w:tc>
          <w:tcPr>
            <w:tcW w:w="5345" w:type="dxa"/>
          </w:tcPr>
          <w:p w14:paraId="4C92589D" w14:textId="06A05666" w:rsidR="00FA0647" w:rsidRPr="00567856" w:rsidRDefault="00FA0647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b/>
                <w:bCs/>
                <w:sz w:val="24"/>
                <w:szCs w:val="24"/>
                <w:rtl/>
                <w:lang w:eastAsia="ar"/>
              </w:rPr>
              <w:t xml:space="preserve">السؤال </w:t>
            </w:r>
          </w:p>
        </w:tc>
        <w:tc>
          <w:tcPr>
            <w:tcW w:w="7014" w:type="dxa"/>
          </w:tcPr>
          <w:p w14:paraId="255E6DEE" w14:textId="446FD6E5" w:rsidR="00FA0647" w:rsidRPr="00567856" w:rsidRDefault="00FA0647" w:rsidP="00CD6493">
            <w:p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b/>
                <w:bCs/>
                <w:sz w:val="24"/>
                <w:szCs w:val="24"/>
                <w:rtl/>
                <w:lang w:eastAsia="ar"/>
              </w:rPr>
              <w:t>الجواب</w:t>
            </w:r>
          </w:p>
        </w:tc>
      </w:tr>
      <w:tr w:rsidR="00567856" w:rsidRPr="00567856" w14:paraId="15C71434" w14:textId="77777777" w:rsidTr="00CD6493">
        <w:tc>
          <w:tcPr>
            <w:tcW w:w="591" w:type="dxa"/>
          </w:tcPr>
          <w:p w14:paraId="37AFC389" w14:textId="77777777" w:rsidR="00914706" w:rsidRPr="00567856" w:rsidRDefault="00914706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6CED4319" w14:textId="0DFF0DB7" w:rsidR="00914706" w:rsidRPr="00567856" w:rsidRDefault="00914706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بشكل عام، كيف تقيم النظام الإلكتروني الجديد؟</w:t>
            </w:r>
          </w:p>
        </w:tc>
        <w:tc>
          <w:tcPr>
            <w:tcW w:w="7014" w:type="dxa"/>
          </w:tcPr>
          <w:p w14:paraId="6533F83C" w14:textId="77777777" w:rsidR="00914706" w:rsidRPr="00567856" w:rsidRDefault="00914706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502A084" w14:textId="77777777" w:rsidTr="00CD6493">
        <w:tc>
          <w:tcPr>
            <w:tcW w:w="591" w:type="dxa"/>
          </w:tcPr>
          <w:p w14:paraId="07DEA29E" w14:textId="77777777" w:rsidR="003C0F9C" w:rsidRPr="00567856" w:rsidRDefault="003C0F9C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03114B97" w14:textId="68B4F222" w:rsidR="003C0F9C" w:rsidRPr="00567856" w:rsidRDefault="003C0F9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بشكل عام، كيف تقيم النظام الإلكتروني الجديد مقارنة بالسجلات الورقية المستخدمة في الماضي؟</w:t>
            </w:r>
          </w:p>
        </w:tc>
        <w:tc>
          <w:tcPr>
            <w:tcW w:w="7014" w:type="dxa"/>
          </w:tcPr>
          <w:p w14:paraId="498D83B5" w14:textId="77777777" w:rsidR="003C0F9C" w:rsidRPr="00567856" w:rsidRDefault="003C0F9C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027D082" w14:textId="77777777" w:rsidTr="00CD6493">
        <w:tc>
          <w:tcPr>
            <w:tcW w:w="591" w:type="dxa"/>
          </w:tcPr>
          <w:p w14:paraId="2898E280" w14:textId="77777777" w:rsidR="007244CB" w:rsidRPr="00567856" w:rsidRDefault="007244CB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0C360366" w14:textId="265EE7B1" w:rsidR="007244CB" w:rsidRPr="00567856" w:rsidRDefault="007244CB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ما هي فوائد وآثار إدخال وتنفيذ 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؟</w:t>
            </w:r>
          </w:p>
        </w:tc>
        <w:tc>
          <w:tcPr>
            <w:tcW w:w="7014" w:type="dxa"/>
          </w:tcPr>
          <w:p w14:paraId="0F2D1914" w14:textId="77777777" w:rsidR="007244CB" w:rsidRPr="00567856" w:rsidRDefault="007244CB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155436F9" w14:textId="77777777" w:rsidTr="00CD6493">
        <w:tc>
          <w:tcPr>
            <w:tcW w:w="591" w:type="dxa"/>
          </w:tcPr>
          <w:p w14:paraId="6430EF5B" w14:textId="77777777" w:rsidR="009B1FF0" w:rsidRPr="00567856" w:rsidRDefault="009B1FF0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445B657A" w14:textId="7527EF8A" w:rsidR="009B1FF0" w:rsidRPr="00567856" w:rsidRDefault="003D2D33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هل تعتقد أن النظام الجديد يحقق الهدف الرئيسي المتمثل في سد الفجوة المعلوماتية بين مختلف مستويات الرعاية؟ وكيف؟</w:t>
            </w:r>
          </w:p>
        </w:tc>
        <w:tc>
          <w:tcPr>
            <w:tcW w:w="7014" w:type="dxa"/>
          </w:tcPr>
          <w:p w14:paraId="0150D6FC" w14:textId="77777777" w:rsidR="009B1FF0" w:rsidRPr="00567856" w:rsidRDefault="009B1FF0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3E8FB10A" w14:textId="77777777" w:rsidTr="00CD6493">
        <w:tc>
          <w:tcPr>
            <w:tcW w:w="591" w:type="dxa"/>
          </w:tcPr>
          <w:p w14:paraId="39E67E73" w14:textId="77777777" w:rsidR="00C03FFD" w:rsidRPr="00567856" w:rsidRDefault="00C03FFD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5A8DE056" w14:textId="44BB609B" w:rsidR="00C03FFD" w:rsidRPr="00567856" w:rsidRDefault="00115BCF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في رأيك، ما هي أهم سمات أو مكونات 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؟ </w:t>
            </w:r>
          </w:p>
        </w:tc>
        <w:tc>
          <w:tcPr>
            <w:tcW w:w="7014" w:type="dxa"/>
          </w:tcPr>
          <w:p w14:paraId="0FE425ED" w14:textId="77777777" w:rsidR="00C03FFD" w:rsidRPr="00567856" w:rsidRDefault="00C03FFD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7C977E11" w14:textId="77777777" w:rsidTr="00CD6493">
        <w:tc>
          <w:tcPr>
            <w:tcW w:w="591" w:type="dxa"/>
          </w:tcPr>
          <w:p w14:paraId="5CA4E7AA" w14:textId="77777777" w:rsidR="003C0F9C" w:rsidRPr="00567856" w:rsidRDefault="003C0F9C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D584AE3" w14:textId="3CBFE306" w:rsidR="003C0F9C" w:rsidRPr="00567856" w:rsidRDefault="003C0F9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في رأيك، ما هي أهم التحديات لاستخدام 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؟</w:t>
            </w:r>
          </w:p>
        </w:tc>
        <w:tc>
          <w:tcPr>
            <w:tcW w:w="7014" w:type="dxa"/>
          </w:tcPr>
          <w:p w14:paraId="7F3DB00A" w14:textId="77777777" w:rsidR="003C0F9C" w:rsidRPr="00567856" w:rsidRDefault="003C0F9C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4C3E6967" w14:textId="77777777" w:rsidTr="00CD6493">
        <w:tc>
          <w:tcPr>
            <w:tcW w:w="591" w:type="dxa"/>
          </w:tcPr>
          <w:p w14:paraId="04C519D6" w14:textId="77777777" w:rsidR="0017631F" w:rsidRPr="00567856" w:rsidRDefault="0017631F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187CD5BA" w14:textId="27FDDD54" w:rsidR="0017631F" w:rsidRPr="00567856" w:rsidRDefault="004A278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 قد زاد من جودة الرعاية الصحية للنساء والأطفال؟ </w:t>
            </w:r>
            <w:r w:rsidR="00EA120A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رجى</w:t>
            </w:r>
            <w:r w:rsidR="00EA120A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توضيح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؟</w:t>
            </w:r>
          </w:p>
        </w:tc>
        <w:tc>
          <w:tcPr>
            <w:tcW w:w="7014" w:type="dxa"/>
          </w:tcPr>
          <w:p w14:paraId="081FEFC7" w14:textId="77777777" w:rsidR="0017631F" w:rsidRPr="00567856" w:rsidRDefault="0017631F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37AF7B9F" w14:textId="77777777" w:rsidTr="00CD6493">
        <w:tc>
          <w:tcPr>
            <w:tcW w:w="591" w:type="dxa"/>
          </w:tcPr>
          <w:p w14:paraId="225CD733" w14:textId="77777777" w:rsidR="003D2D33" w:rsidRPr="00567856" w:rsidRDefault="003D2D3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5EB87F71" w14:textId="07BE12A4" w:rsidR="003D2D33" w:rsidRPr="00567856" w:rsidRDefault="003D2D33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 هل تعتقد أن 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 فعال من حيث التكلفة؟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رجى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توضيح</w:t>
            </w:r>
          </w:p>
        </w:tc>
        <w:tc>
          <w:tcPr>
            <w:tcW w:w="7014" w:type="dxa"/>
          </w:tcPr>
          <w:p w14:paraId="66FDF511" w14:textId="77777777" w:rsidR="003D2D33" w:rsidRPr="00567856" w:rsidRDefault="003D2D3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706FFE21" w14:textId="77777777" w:rsidTr="00CD6493">
        <w:tc>
          <w:tcPr>
            <w:tcW w:w="591" w:type="dxa"/>
          </w:tcPr>
          <w:p w14:paraId="4D0976E5" w14:textId="77777777" w:rsidR="003D2D33" w:rsidRPr="00567856" w:rsidRDefault="003D2D3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7F231ADC" w14:textId="0B3D7590" w:rsidR="003D2D33" w:rsidRPr="00567856" w:rsidRDefault="00780564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النظام الجديد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مثل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أداة مستدامة يمكن أن تسهم في التدابير المتخذة لتحسين نتائج الصحة الإنجابية؟</w:t>
            </w:r>
          </w:p>
        </w:tc>
        <w:tc>
          <w:tcPr>
            <w:tcW w:w="7014" w:type="dxa"/>
          </w:tcPr>
          <w:p w14:paraId="00CA6ACD" w14:textId="77777777" w:rsidR="003D2D33" w:rsidRPr="00567856" w:rsidRDefault="003D2D3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1E18B2AC" w14:textId="77777777" w:rsidTr="00CD6493">
        <w:tc>
          <w:tcPr>
            <w:tcW w:w="591" w:type="dxa"/>
          </w:tcPr>
          <w:p w14:paraId="70C45E52" w14:textId="77777777" w:rsidR="003D2D33" w:rsidRPr="00567856" w:rsidRDefault="003D2D3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8636401" w14:textId="08470FB3" w:rsidR="003D2D33" w:rsidRPr="00567856" w:rsidRDefault="00780564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النظام الجديد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مثل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أداة مقبولة لأصحاب المصلحة المعنيين ولمقدمي ولمستخدمي الخدمات؟ لماذا؟</w:t>
            </w:r>
          </w:p>
        </w:tc>
        <w:tc>
          <w:tcPr>
            <w:tcW w:w="7014" w:type="dxa"/>
          </w:tcPr>
          <w:p w14:paraId="580049B6" w14:textId="77777777" w:rsidR="003D2D33" w:rsidRPr="00567856" w:rsidRDefault="003D2D3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279117CA" w14:textId="77777777" w:rsidTr="00CD6493">
        <w:tc>
          <w:tcPr>
            <w:tcW w:w="591" w:type="dxa"/>
          </w:tcPr>
          <w:p w14:paraId="27F60E40" w14:textId="77777777" w:rsidR="003C0F9C" w:rsidRPr="00567856" w:rsidRDefault="003C0F9C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258D8106" w14:textId="7361A035" w:rsidR="003C0F9C" w:rsidRPr="00567856" w:rsidRDefault="003C0F9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النظام الجديد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 xml:space="preserve">يمثل </w:t>
            </w:r>
            <w:r w:rsidR="005058A8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آلية</w:t>
            </w:r>
            <w:r w:rsidR="00973CF1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مكن تعميمها واعتمادها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على المستوى الوطني؟</w:t>
            </w:r>
          </w:p>
        </w:tc>
        <w:tc>
          <w:tcPr>
            <w:tcW w:w="7014" w:type="dxa"/>
          </w:tcPr>
          <w:p w14:paraId="409B7981" w14:textId="77777777" w:rsidR="003C0F9C" w:rsidRPr="00567856" w:rsidRDefault="003C0F9C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550C56E" w14:textId="77777777" w:rsidTr="00CD6493">
        <w:tc>
          <w:tcPr>
            <w:tcW w:w="591" w:type="dxa"/>
          </w:tcPr>
          <w:p w14:paraId="55AF5B0E" w14:textId="77777777" w:rsidR="003D2D33" w:rsidRPr="00567856" w:rsidRDefault="003D2D3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43450C91" w14:textId="034C041F" w:rsidR="003D2D33" w:rsidRPr="00567856" w:rsidRDefault="00B20907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ما الذي يجعل النظام الجديد </w:t>
            </w:r>
            <w:r w:rsidR="00973CF1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 xml:space="preserve">آلية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مكن تعميمها واعتمادها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على المستوى الوطني؟ </w:t>
            </w:r>
          </w:p>
        </w:tc>
        <w:tc>
          <w:tcPr>
            <w:tcW w:w="7014" w:type="dxa"/>
          </w:tcPr>
          <w:p w14:paraId="4AFFE068" w14:textId="77777777" w:rsidR="003D2D33" w:rsidRPr="00567856" w:rsidRDefault="003D2D3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18EC292" w14:textId="77777777" w:rsidTr="00CD6493">
        <w:tc>
          <w:tcPr>
            <w:tcW w:w="591" w:type="dxa"/>
          </w:tcPr>
          <w:p w14:paraId="3C62AAD9" w14:textId="77777777" w:rsidR="003C0F9C" w:rsidRPr="00567856" w:rsidRDefault="003C0F9C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04116A2" w14:textId="17202CF5" w:rsidR="003C0F9C" w:rsidRPr="00567856" w:rsidRDefault="003C0F9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استخدام النظام الجديد كأداة لتوفير بيانات قابلة للتنفيذ في الوقت المناسب لمقدمي الخدمات الصحية من شأنه أن يحسن الرعاية المقدمة لصحة الأم والطفل؟ وكيف؟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رجى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توضيح؟</w:t>
            </w:r>
          </w:p>
        </w:tc>
        <w:tc>
          <w:tcPr>
            <w:tcW w:w="7014" w:type="dxa"/>
          </w:tcPr>
          <w:p w14:paraId="4C0E097C" w14:textId="77777777" w:rsidR="003C0F9C" w:rsidRPr="00567856" w:rsidRDefault="003C0F9C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F493879" w14:textId="77777777" w:rsidTr="00CD6493">
        <w:tc>
          <w:tcPr>
            <w:tcW w:w="591" w:type="dxa"/>
          </w:tcPr>
          <w:p w14:paraId="693D4437" w14:textId="77777777" w:rsidR="003C0F9C" w:rsidRPr="00567856" w:rsidRDefault="003C0F9C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6E6ED5B5" w14:textId="4038C15C" w:rsidR="003C0F9C" w:rsidRPr="00567856" w:rsidRDefault="003C0F9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النظام الجديد سوف يحسن رضا المريض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عن ا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لخدمات التي يتلقاها؟ كيف؟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رجى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توضيح؟</w:t>
            </w:r>
          </w:p>
        </w:tc>
        <w:tc>
          <w:tcPr>
            <w:tcW w:w="7014" w:type="dxa"/>
          </w:tcPr>
          <w:p w14:paraId="2D0977E4" w14:textId="77777777" w:rsidR="003C0F9C" w:rsidRPr="00567856" w:rsidRDefault="003C0F9C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83752D0" w14:textId="77777777" w:rsidTr="00CD6493">
        <w:tc>
          <w:tcPr>
            <w:tcW w:w="591" w:type="dxa"/>
          </w:tcPr>
          <w:p w14:paraId="3A4E52E1" w14:textId="77777777" w:rsidR="003C0F9C" w:rsidRPr="00567856" w:rsidRDefault="003C0F9C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69CE634B" w14:textId="1DECEDDA" w:rsidR="003C0F9C" w:rsidRPr="00567856" w:rsidRDefault="003C0F9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تنفيذ 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 قد أثر على قرار الإحالة على مستويات مختلفة داخل مرفق الرعاية الصحية؟</w:t>
            </w:r>
          </w:p>
        </w:tc>
        <w:tc>
          <w:tcPr>
            <w:tcW w:w="7014" w:type="dxa"/>
          </w:tcPr>
          <w:p w14:paraId="2DC4211E" w14:textId="77777777" w:rsidR="003C0F9C" w:rsidRPr="00567856" w:rsidRDefault="003C0F9C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1D8CC6C6" w14:textId="77777777" w:rsidTr="00CD6493">
        <w:tc>
          <w:tcPr>
            <w:tcW w:w="591" w:type="dxa"/>
          </w:tcPr>
          <w:p w14:paraId="2C1EAA5B" w14:textId="77777777" w:rsidR="003D2D33" w:rsidRPr="00567856" w:rsidRDefault="003D2D3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2F7A3E00" w14:textId="4F7FF1BF" w:rsidR="003D2D33" w:rsidRPr="00567856" w:rsidRDefault="00780564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 يؤدي إلى نظام إحالة أكثر فعالية وكفاءة مع خدمات أخرى؟ وكيف؟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يرجى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توضيح</w:t>
            </w:r>
          </w:p>
        </w:tc>
        <w:tc>
          <w:tcPr>
            <w:tcW w:w="7014" w:type="dxa"/>
          </w:tcPr>
          <w:p w14:paraId="7FA950C6" w14:textId="77777777" w:rsidR="003D2D33" w:rsidRPr="00567856" w:rsidRDefault="003D2D3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3D70500F" w14:textId="77777777" w:rsidTr="00CD6493">
        <w:tc>
          <w:tcPr>
            <w:tcW w:w="591" w:type="dxa"/>
          </w:tcPr>
          <w:p w14:paraId="52771A42" w14:textId="77777777" w:rsidR="003D2D33" w:rsidRPr="00567856" w:rsidRDefault="003D2D3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E37257A" w14:textId="0A814C5B" w:rsidR="003D2D33" w:rsidRPr="00567856" w:rsidRDefault="006D4664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هل تعتقد أن النظام الجديد يسهل </w:t>
            </w:r>
            <w:r w:rsidR="00C53716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انتاج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معلومات والتقارير المطلوبة لصحة الأم والطفل؟ وكيف؟</w:t>
            </w:r>
          </w:p>
        </w:tc>
        <w:tc>
          <w:tcPr>
            <w:tcW w:w="7014" w:type="dxa"/>
          </w:tcPr>
          <w:p w14:paraId="64A58871" w14:textId="77777777" w:rsidR="003D2D33" w:rsidRPr="00567856" w:rsidRDefault="003D2D3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7A3A128" w14:textId="77777777" w:rsidTr="00CD6493">
        <w:trPr>
          <w:trHeight w:val="332"/>
        </w:trPr>
        <w:tc>
          <w:tcPr>
            <w:tcW w:w="591" w:type="dxa"/>
          </w:tcPr>
          <w:p w14:paraId="3A920CB2" w14:textId="77777777" w:rsidR="00A676A1" w:rsidRPr="00567856" w:rsidRDefault="00A676A1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0FFDE282" w14:textId="1646DE46" w:rsidR="00A676A1" w:rsidRPr="00567856" w:rsidRDefault="00A676A1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ما هي نقاط الضعف/</w:t>
            </w:r>
            <w:r w:rsidR="00973CF1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>التحديات</w:t>
            </w:r>
            <w:r w:rsidR="00973CF1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التي تحد من </w:t>
            </w:r>
            <w:r w:rsidR="00973CF1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 xml:space="preserve">استخدام 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نظام </w:t>
            </w:r>
            <w:r w:rsidR="00C53716"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السجل الموحد للصحة الإنجابية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الإلكتروني الجديد؟</w:t>
            </w:r>
          </w:p>
        </w:tc>
        <w:tc>
          <w:tcPr>
            <w:tcW w:w="7014" w:type="dxa"/>
          </w:tcPr>
          <w:p w14:paraId="19E7408A" w14:textId="77777777" w:rsidR="00A676A1" w:rsidRPr="00567856" w:rsidRDefault="00A676A1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20ADB8A7" w14:textId="77777777" w:rsidTr="00CD6493">
        <w:trPr>
          <w:trHeight w:val="332"/>
        </w:trPr>
        <w:tc>
          <w:tcPr>
            <w:tcW w:w="591" w:type="dxa"/>
          </w:tcPr>
          <w:p w14:paraId="57332959" w14:textId="77777777" w:rsidR="0076637B" w:rsidRPr="00567856" w:rsidRDefault="0076637B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60C62833" w14:textId="37C9E213" w:rsidR="0076637B" w:rsidRPr="00567856" w:rsidRDefault="003C0F9C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 هل هناك أي </w:t>
            </w:r>
            <w:r w:rsidR="00973CF1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 xml:space="preserve">خصائص 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تحتاج إلى تحسين؟ إذا كانت الإجابة بنعم، يرجى التحديد؟</w:t>
            </w:r>
            <w:r w:rsidR="007003A3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 xml:space="preserve"> </w:t>
            </w:r>
          </w:p>
        </w:tc>
        <w:tc>
          <w:tcPr>
            <w:tcW w:w="7014" w:type="dxa"/>
          </w:tcPr>
          <w:p w14:paraId="2D0129CF" w14:textId="77777777" w:rsidR="0076637B" w:rsidRPr="00567856" w:rsidRDefault="0076637B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66F36204" w14:textId="77777777" w:rsidTr="00CD6493">
        <w:trPr>
          <w:trHeight w:val="332"/>
        </w:trPr>
        <w:tc>
          <w:tcPr>
            <w:tcW w:w="591" w:type="dxa"/>
          </w:tcPr>
          <w:p w14:paraId="34A811F1" w14:textId="77777777" w:rsidR="007003A3" w:rsidRPr="00567856" w:rsidRDefault="007003A3" w:rsidP="00D6153D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2EC50B4A" w14:textId="2B1C9245" w:rsidR="007003A3" w:rsidRPr="00567856" w:rsidRDefault="008D3022" w:rsidP="00C53716">
            <w:pPr>
              <w:bidi/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أسئلة حول تكامل النوع الاجتماعي</w:t>
            </w:r>
          </w:p>
        </w:tc>
        <w:tc>
          <w:tcPr>
            <w:tcW w:w="7014" w:type="dxa"/>
          </w:tcPr>
          <w:p w14:paraId="584EED53" w14:textId="77777777" w:rsidR="007003A3" w:rsidRPr="00567856" w:rsidRDefault="007003A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1306A4A9" w14:textId="77777777" w:rsidTr="007003A3">
        <w:trPr>
          <w:trHeight w:val="1457"/>
        </w:trPr>
        <w:tc>
          <w:tcPr>
            <w:tcW w:w="591" w:type="dxa"/>
          </w:tcPr>
          <w:p w14:paraId="0CE8F7CC" w14:textId="77777777" w:rsidR="007003A3" w:rsidRPr="00567856" w:rsidRDefault="007003A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951CB8B" w14:textId="329210D3" w:rsidR="00D365F9" w:rsidRPr="00567856" w:rsidRDefault="00D365F9" w:rsidP="00D365F9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هل يعمل النظام الإلكتروني الجديد على تحسين جمع وتحليل البيانات المصنفة حسب</w:t>
            </w:r>
            <w:r w:rsidR="001819CF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 xml:space="preserve"> نوع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 الجنس مقارنة بالنظام الورقي؟</w:t>
            </w:r>
          </w:p>
          <w:p w14:paraId="11FA5596" w14:textId="77777777" w:rsidR="00D365F9" w:rsidRPr="00567856" w:rsidRDefault="00D365F9" w:rsidP="00D365F9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0A3F1D03" w14:textId="77777777" w:rsidR="00211F6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أسئلة ا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ستكشاف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:</w:t>
            </w:r>
          </w:p>
          <w:p w14:paraId="3248BA48" w14:textId="77777777" w:rsidR="00211F6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كانت اجابتك نعم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، يرجى وصف كيفية القيام بذلك.</w:t>
            </w:r>
          </w:p>
          <w:p w14:paraId="607713C4" w14:textId="2B1F2CDB" w:rsidR="007003A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إذا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 xml:space="preserve"> كانت اجابتك لا،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 يرجى اقتراح كيف يمكن ضمان ذلك؟</w:t>
            </w:r>
          </w:p>
        </w:tc>
        <w:tc>
          <w:tcPr>
            <w:tcW w:w="7014" w:type="dxa"/>
          </w:tcPr>
          <w:p w14:paraId="533E2B0E" w14:textId="77777777" w:rsidR="007003A3" w:rsidRPr="00567856" w:rsidRDefault="007003A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411E2F66" w14:textId="77777777" w:rsidTr="007003A3">
        <w:trPr>
          <w:trHeight w:val="1457"/>
        </w:trPr>
        <w:tc>
          <w:tcPr>
            <w:tcW w:w="591" w:type="dxa"/>
          </w:tcPr>
          <w:p w14:paraId="0E7579B4" w14:textId="77777777" w:rsidR="007003A3" w:rsidRPr="00567856" w:rsidRDefault="007003A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83CC065" w14:textId="3555C44E" w:rsidR="00211F6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هل يقوم النظام الإلكتروني بجمع وتحليل البيانات المصنفة حسب </w:t>
            </w:r>
            <w:r w:rsidR="008D025D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 xml:space="preserve">نوع 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الجنس (البيانات التي يتم جمعها حسب الجنس والعمر والحالة الاجتماعية و</w:t>
            </w:r>
            <w:r w:rsidR="009D4596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 xml:space="preserve">الاعاقة ومكان الاقامة 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وغيرها من </w:t>
            </w:r>
            <w:r w:rsidR="009D4596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بيانات الشخص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 للفرد)؟</w:t>
            </w:r>
          </w:p>
          <w:p w14:paraId="0DADB843" w14:textId="77777777" w:rsidR="00211F6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33E59EF5" w14:textId="77777777" w:rsidR="00211F6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أسئلة ا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ستكشاف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:</w:t>
            </w:r>
          </w:p>
          <w:p w14:paraId="0B0FEE01" w14:textId="77777777" w:rsidR="00211F6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كانت اجابتك نعم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، يرجى وصف كيفية القيام بذلك.</w:t>
            </w:r>
          </w:p>
          <w:p w14:paraId="4BCAA683" w14:textId="7D2A5D66" w:rsidR="007003A3" w:rsidRPr="00567856" w:rsidRDefault="00211F63" w:rsidP="00211F63">
            <w:pPr>
              <w:bidi/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إذا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 xml:space="preserve"> كانت اجابتك لا،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 يرجى اقتراح كيف يمكن ضمان ذلك؟</w:t>
            </w:r>
          </w:p>
        </w:tc>
        <w:tc>
          <w:tcPr>
            <w:tcW w:w="7014" w:type="dxa"/>
          </w:tcPr>
          <w:p w14:paraId="3862CB4E" w14:textId="77777777" w:rsidR="007003A3" w:rsidRPr="00567856" w:rsidRDefault="007003A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7870B38C" w14:textId="77777777" w:rsidTr="007003A3">
        <w:trPr>
          <w:trHeight w:val="1457"/>
        </w:trPr>
        <w:tc>
          <w:tcPr>
            <w:tcW w:w="591" w:type="dxa"/>
          </w:tcPr>
          <w:p w14:paraId="057DC081" w14:textId="77777777" w:rsidR="007003A3" w:rsidRPr="00567856" w:rsidRDefault="007003A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0A28732C" w14:textId="77777777" w:rsidR="006B78DA" w:rsidRPr="00567856" w:rsidRDefault="006B78DA" w:rsidP="006B78DA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هل يساعد النظام الإلكتروني الجديد في تحديد الثغرات في إمكانية الوصول بين المجموعات المختلفة؟</w:t>
            </w:r>
          </w:p>
          <w:p w14:paraId="4CD727D0" w14:textId="77777777" w:rsidR="006B78DA" w:rsidRPr="00567856" w:rsidRDefault="006B78DA" w:rsidP="006B78DA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751F45AE" w14:textId="387DAB09" w:rsidR="006B78DA" w:rsidRPr="00567856" w:rsidRDefault="006B78DA" w:rsidP="006B78DA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 (رجال، نساء، بنين وبنات)</w:t>
            </w:r>
          </w:p>
          <w:p w14:paraId="4BC10C5C" w14:textId="77777777" w:rsidR="006B78DA" w:rsidRPr="00567856" w:rsidRDefault="006B78DA" w:rsidP="006B78DA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 (متزوج / غير متزوج)</w:t>
            </w:r>
          </w:p>
          <w:p w14:paraId="039D8F34" w14:textId="77777777" w:rsidR="007003A3" w:rsidRPr="00567856" w:rsidRDefault="006B78DA" w:rsidP="006B78DA">
            <w:pPr>
              <w:bidi/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 (المراهقة / سن الإنجاب / سن ال</w:t>
            </w:r>
            <w:r w:rsidR="00D444FB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أمل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).</w:t>
            </w:r>
          </w:p>
          <w:p w14:paraId="575DAB40" w14:textId="77777777" w:rsidR="006A27EB" w:rsidRPr="00567856" w:rsidRDefault="006A27EB" w:rsidP="006A27EB">
            <w:pPr>
              <w:bidi/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</w:pPr>
          </w:p>
          <w:p w14:paraId="1C011171" w14:textId="77777777" w:rsidR="006A27EB" w:rsidRPr="00567856" w:rsidRDefault="006A27EB" w:rsidP="006A27EB">
            <w:pPr>
              <w:bidi/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</w:pPr>
          </w:p>
          <w:p w14:paraId="42E4786D" w14:textId="49597F59" w:rsidR="006A27EB" w:rsidRPr="00567856" w:rsidRDefault="006A27EB" w:rsidP="006A27EB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أسئلة ا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ستكشاف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:</w:t>
            </w:r>
          </w:p>
          <w:p w14:paraId="51ECCD94" w14:textId="481758C7" w:rsidR="006A27EB" w:rsidRPr="00567856" w:rsidRDefault="006A27EB" w:rsidP="006A27EB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كان الأمر كذلك يرجى وصف كيف </w:t>
            </w:r>
            <w:r w:rsidR="00A66170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مساعدة النظام لهذا الشيء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.</w:t>
            </w:r>
          </w:p>
          <w:p w14:paraId="444ED7D9" w14:textId="42B5A255" w:rsidR="006A27EB" w:rsidRPr="00567856" w:rsidRDefault="006A27EB" w:rsidP="006A27EB">
            <w:pPr>
              <w:bidi/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لم يكن الأمر كذلك، يرجى اقتراح كيف يمكن ضمان ذلك في نظام </w:t>
            </w:r>
            <w:r w:rsidR="0094513E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سجل</w:t>
            </w:r>
            <w:r w:rsidR="0094513E" w:rsidRPr="00567856">
              <w:rPr>
                <w:rFonts w:asciiTheme="majorHAnsi" w:hAnsiTheme="majorHAnsi" w:cs="Calibri Light"/>
                <w:rtl/>
                <w:lang w:eastAsia="ar"/>
              </w:rPr>
              <w:t xml:space="preserve"> </w:t>
            </w:r>
            <w:r w:rsidR="0094513E" w:rsidRPr="00567856">
              <w:rPr>
                <w:rFonts w:asciiTheme="majorHAnsi" w:hAnsiTheme="majorHAnsi" w:cs="Calibri Light" w:hint="cs"/>
                <w:rtl/>
                <w:lang w:eastAsia="ar"/>
              </w:rPr>
              <w:t>ال</w:t>
            </w:r>
            <w:r w:rsidR="0094513E" w:rsidRPr="00567856">
              <w:rPr>
                <w:rFonts w:asciiTheme="majorHAnsi" w:hAnsiTheme="majorHAnsi" w:cs="Calibri Light"/>
                <w:rtl/>
                <w:lang w:eastAsia="ar"/>
              </w:rPr>
              <w:t>منسق للصحة الإنجابية</w:t>
            </w:r>
            <w:r w:rsidR="0094513E" w:rsidRPr="00567856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الإلكتروني الجديد؟</w:t>
            </w:r>
          </w:p>
        </w:tc>
        <w:tc>
          <w:tcPr>
            <w:tcW w:w="7014" w:type="dxa"/>
          </w:tcPr>
          <w:p w14:paraId="1FBB8882" w14:textId="77777777" w:rsidR="007003A3" w:rsidRPr="00567856" w:rsidRDefault="007003A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52A76879" w14:textId="77777777" w:rsidTr="00072EC1">
        <w:trPr>
          <w:trHeight w:val="2393"/>
        </w:trPr>
        <w:tc>
          <w:tcPr>
            <w:tcW w:w="591" w:type="dxa"/>
          </w:tcPr>
          <w:p w14:paraId="378C129B" w14:textId="77777777" w:rsidR="007003A3" w:rsidRPr="00567856" w:rsidRDefault="007003A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7EC846CD" w14:textId="51D4CB99" w:rsidR="00072EC1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هل يساعد النظام الإلكتروني الجديد في تقييم الارتباط بين المحددات الاجتماعية والديموغرافية وا</w:t>
            </w:r>
            <w:r w:rsidR="001B1E6F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مكانية ا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لوصول / </w:t>
            </w:r>
            <w:r w:rsidR="005058A8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استفاد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 من الخدمات من أجل سياسات صحية أفضل؟</w:t>
            </w:r>
          </w:p>
          <w:p w14:paraId="64511E22" w14:textId="77777777" w:rsidR="00072EC1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16FDDB57" w14:textId="46044F0B" w:rsidR="00072EC1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ab/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تعليم</w:t>
            </w:r>
          </w:p>
          <w:p w14:paraId="24DBD7C2" w14:textId="35754C4D" w:rsidR="00072EC1" w:rsidRPr="00567856" w:rsidRDefault="00072EC1" w:rsidP="009D4596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ab/>
              <w:t>الحالة الاقتصادية</w:t>
            </w:r>
          </w:p>
          <w:p w14:paraId="20F0E513" w14:textId="20A6C622" w:rsidR="00072EC1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ab/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جنسية</w:t>
            </w:r>
          </w:p>
          <w:p w14:paraId="5490DB33" w14:textId="77777777" w:rsidR="00072EC1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07A87DD4" w14:textId="77777777" w:rsidR="00072EC1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أسئلة ا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ستكشاف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:</w:t>
            </w:r>
          </w:p>
          <w:p w14:paraId="65EFEBD4" w14:textId="3C9BDAD6" w:rsidR="00072EC1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إذا كان الأمر كذلك</w:t>
            </w:r>
            <w:r w:rsidR="005058A8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 xml:space="preserve">، 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يرجى وصف كيف</w:t>
            </w:r>
            <w:r w:rsidR="005058A8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مساعدة النظام لهذا الشيء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.</w:t>
            </w:r>
          </w:p>
          <w:p w14:paraId="13B298D5" w14:textId="42272A05" w:rsidR="007003A3" w:rsidRPr="00567856" w:rsidRDefault="00072EC1" w:rsidP="00072EC1">
            <w:pPr>
              <w:bidi/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لم يكن الأمر كذلك، يرجى اقتراح كيف يمكن ضمان ذلك في نظام 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سجل</w:t>
            </w:r>
            <w:r w:rsidRPr="00567856">
              <w:rPr>
                <w:rFonts w:asciiTheme="majorHAnsi" w:hAnsiTheme="majorHAnsi" w:cs="Calibri Light"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="Calibri Light" w:hint="cs"/>
                <w:rtl/>
                <w:lang w:eastAsia="ar"/>
              </w:rPr>
              <w:t>ال</w:t>
            </w:r>
            <w:r w:rsidRPr="00567856">
              <w:rPr>
                <w:rFonts w:asciiTheme="majorHAnsi" w:hAnsiTheme="majorHAnsi" w:cs="Calibri Light"/>
                <w:rtl/>
                <w:lang w:eastAsia="ar"/>
              </w:rPr>
              <w:t>منسق للصحة الإنجابية</w:t>
            </w:r>
            <w:r w:rsidRPr="00567856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الإلكتروني الجديد؟</w:t>
            </w:r>
          </w:p>
        </w:tc>
        <w:tc>
          <w:tcPr>
            <w:tcW w:w="7014" w:type="dxa"/>
          </w:tcPr>
          <w:p w14:paraId="459DD2A9" w14:textId="77777777" w:rsidR="007003A3" w:rsidRPr="00567856" w:rsidRDefault="007003A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4668677A" w14:textId="77777777" w:rsidTr="007003A3">
        <w:trPr>
          <w:trHeight w:val="1457"/>
        </w:trPr>
        <w:tc>
          <w:tcPr>
            <w:tcW w:w="591" w:type="dxa"/>
          </w:tcPr>
          <w:p w14:paraId="07C00EFE" w14:textId="77777777" w:rsidR="007003A3" w:rsidRPr="00567856" w:rsidRDefault="007003A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18450624" w14:textId="7383D954" w:rsidR="00CA7834" w:rsidRPr="00567856" w:rsidRDefault="00CA7834" w:rsidP="00CA7834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عند وضع السياسات لتكون أكثر شمول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 للاجئين - النازحين داخلياً والمهاجرين والأشخاص ذوي الإعاقة، هل سيكون من المفيد أن يوفر لك النظام الإلكتروني مقارنات وتحليلات محددة؟</w:t>
            </w:r>
          </w:p>
          <w:p w14:paraId="2B094F79" w14:textId="77777777" w:rsidR="00CA7834" w:rsidRPr="00567856" w:rsidRDefault="00CA7834" w:rsidP="00CA7834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01848306" w14:textId="77777777" w:rsidR="00CA7834" w:rsidRPr="00567856" w:rsidRDefault="00CA7834" w:rsidP="00CA7834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أسئلة ا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ستكشاف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:</w:t>
            </w:r>
          </w:p>
          <w:p w14:paraId="53A31B60" w14:textId="77777777" w:rsidR="00CA7834" w:rsidRPr="00567856" w:rsidRDefault="00CA7834" w:rsidP="00CA7834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كان الأمر كذلك  يرجى وصف كيف 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مساعدة النظام لهذا الشيء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.</w:t>
            </w:r>
          </w:p>
          <w:p w14:paraId="6E0BEAFB" w14:textId="243571B7" w:rsidR="007003A3" w:rsidRPr="00567856" w:rsidRDefault="00CA7834" w:rsidP="00CA7834">
            <w:pPr>
              <w:bidi/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لم يكن الأمر كذلك، يرجى اقتراح كيف يمكن ضمان ذلك في نظام </w:t>
            </w:r>
            <w:r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سجل</w:t>
            </w:r>
            <w:r w:rsidRPr="00567856">
              <w:rPr>
                <w:rFonts w:asciiTheme="majorHAnsi" w:hAnsiTheme="majorHAnsi" w:cs="Calibri Light"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="Calibri Light" w:hint="cs"/>
                <w:rtl/>
                <w:lang w:eastAsia="ar"/>
              </w:rPr>
              <w:t>ال</w:t>
            </w:r>
            <w:r w:rsidRPr="00567856">
              <w:rPr>
                <w:rFonts w:asciiTheme="majorHAnsi" w:hAnsiTheme="majorHAnsi" w:cs="Calibri Light"/>
                <w:rtl/>
                <w:lang w:eastAsia="ar"/>
              </w:rPr>
              <w:t>منسق للصحة الإنجابية</w:t>
            </w:r>
            <w:r w:rsidRPr="00567856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الإلكتروني الجديد؟</w:t>
            </w:r>
          </w:p>
        </w:tc>
        <w:tc>
          <w:tcPr>
            <w:tcW w:w="7014" w:type="dxa"/>
          </w:tcPr>
          <w:p w14:paraId="5A428EAD" w14:textId="77777777" w:rsidR="007003A3" w:rsidRPr="00567856" w:rsidRDefault="007003A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15EB5CC6" w14:textId="77777777" w:rsidTr="007003A3">
        <w:trPr>
          <w:trHeight w:val="1457"/>
        </w:trPr>
        <w:tc>
          <w:tcPr>
            <w:tcW w:w="591" w:type="dxa"/>
          </w:tcPr>
          <w:p w14:paraId="414BEF85" w14:textId="77777777" w:rsidR="007003A3" w:rsidRPr="00567856" w:rsidRDefault="007003A3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CE59FA0" w14:textId="2F7A2F27" w:rsidR="00C80485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هل تعتقد أن النظام الإلكتروني الجديد يغطي جميع مكونات الصحة الإنجابية بطريقة مفيدة لك ولعملك؟ بما فيها:</w:t>
            </w:r>
          </w:p>
          <w:p w14:paraId="50298F9F" w14:textId="77777777" w:rsidR="00C80485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6577A013" w14:textId="6710ACF4" w:rsidR="00C80485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- الأمراض المنقولة </w:t>
            </w:r>
            <w:r w:rsidR="009D4596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جنسيا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/ فيروس نقص المناعة البشرية</w:t>
            </w:r>
          </w:p>
          <w:p w14:paraId="3944E686" w14:textId="3B45B566" w:rsidR="00C80485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 ال</w:t>
            </w:r>
            <w:r w:rsidR="009D4596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صحة الجنسية</w:t>
            </w:r>
          </w:p>
          <w:p w14:paraId="234C728E" w14:textId="77777777" w:rsidR="00C80485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- </w:t>
            </w:r>
            <w:r w:rsidRPr="00567856">
              <w:rPr>
                <w:rtl/>
              </w:rPr>
              <w:t>العنف القائم على النوع الاجتماعي</w:t>
            </w:r>
          </w:p>
          <w:p w14:paraId="3A767ED8" w14:textId="2E698A8E" w:rsidR="00C80485" w:rsidRPr="00567856" w:rsidRDefault="00C80485" w:rsidP="00D54C99">
            <w:pPr>
              <w:bidi/>
              <w:rPr>
                <w:rFonts w:asciiTheme="majorHAnsi" w:hAnsiTheme="majorHAnsi" w:cs="Calibri Light"/>
                <w:sz w:val="24"/>
                <w:szCs w:val="24"/>
                <w:rtl/>
                <w:lang w:eastAsia="ar" w:bidi="ar-JO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-أخرى</w:t>
            </w:r>
            <w:r w:rsidR="00D54C99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 w:bidi="ar-JO"/>
              </w:rPr>
              <w:t xml:space="preserve">، </w:t>
            </w:r>
            <w:r w:rsidR="00534366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 w:bidi="ar-JO"/>
              </w:rPr>
              <w:t>الرجاء الت</w:t>
            </w:r>
            <w:r w:rsidR="00D54C99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 w:bidi="ar-JO"/>
              </w:rPr>
              <w:t>حد</w:t>
            </w:r>
            <w:r w:rsidR="00534366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 w:bidi="ar-JO"/>
              </w:rPr>
              <w:t>ي</w:t>
            </w:r>
            <w:r w:rsidR="00D54C99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 w:bidi="ar-JO"/>
              </w:rPr>
              <w:t>د..................</w:t>
            </w:r>
          </w:p>
          <w:p w14:paraId="7BED6C07" w14:textId="77777777" w:rsidR="00D54C99" w:rsidRPr="00567856" w:rsidRDefault="00D54C99" w:rsidP="00D54C99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</w:p>
          <w:p w14:paraId="6EECE73A" w14:textId="010F3B25" w:rsidR="00C80485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أسئلة ا</w:t>
            </w:r>
            <w:r w:rsidR="007416DF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ستكشافية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:</w:t>
            </w:r>
          </w:p>
          <w:p w14:paraId="116F9635" w14:textId="1C2F75C4" w:rsidR="00C80485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إذا كان الأمر كذل</w:t>
            </w:r>
            <w:r w:rsidR="00653284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ك</w:t>
            </w: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، يرجى وصف كيفية تغطية هذه المكونات.</w:t>
            </w:r>
          </w:p>
          <w:p w14:paraId="1930A679" w14:textId="01016966" w:rsidR="007003A3" w:rsidRPr="00567856" w:rsidRDefault="00C80485" w:rsidP="00C80485">
            <w:pPr>
              <w:bidi/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</w:pPr>
            <w:r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إذا لم يكن الأمر كذلك، فيرجى اقتراح كيفية معالجة الثغرات ذات الصلة </w:t>
            </w:r>
            <w:r w:rsidR="00653284"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 xml:space="preserve">في نظام </w:t>
            </w:r>
            <w:r w:rsidR="00653284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>السجل</w:t>
            </w:r>
            <w:r w:rsidR="00653284" w:rsidRPr="00567856">
              <w:rPr>
                <w:rFonts w:asciiTheme="majorHAnsi" w:hAnsiTheme="majorHAnsi" w:cs="Calibri Light"/>
                <w:rtl/>
                <w:lang w:eastAsia="ar"/>
              </w:rPr>
              <w:t xml:space="preserve"> </w:t>
            </w:r>
            <w:r w:rsidR="00653284" w:rsidRPr="00567856">
              <w:rPr>
                <w:rFonts w:asciiTheme="majorHAnsi" w:hAnsiTheme="majorHAnsi" w:cs="Calibri Light" w:hint="cs"/>
                <w:rtl/>
                <w:lang w:eastAsia="ar"/>
              </w:rPr>
              <w:t>ال</w:t>
            </w:r>
            <w:r w:rsidR="00653284" w:rsidRPr="00567856">
              <w:rPr>
                <w:rFonts w:asciiTheme="majorHAnsi" w:hAnsiTheme="majorHAnsi" w:cs="Calibri Light"/>
                <w:rtl/>
                <w:lang w:eastAsia="ar"/>
              </w:rPr>
              <w:t>منسق للصحة الإنجابية</w:t>
            </w:r>
            <w:r w:rsidR="00653284" w:rsidRPr="00567856">
              <w:rPr>
                <w:rFonts w:asciiTheme="majorHAnsi" w:hAnsiTheme="majorHAnsi" w:cs="Calibri Light"/>
                <w:b/>
                <w:bCs/>
                <w:rtl/>
                <w:lang w:eastAsia="ar"/>
              </w:rPr>
              <w:t xml:space="preserve"> </w:t>
            </w:r>
            <w:r w:rsidR="00653284" w:rsidRPr="00567856">
              <w:rPr>
                <w:rFonts w:asciiTheme="majorHAnsi" w:hAnsiTheme="majorHAnsi" w:cs="Calibri Light"/>
                <w:sz w:val="24"/>
                <w:szCs w:val="24"/>
                <w:rtl/>
                <w:lang w:eastAsia="ar"/>
              </w:rPr>
              <w:t>الإلكتروني الجديد؟</w:t>
            </w:r>
            <w:r w:rsidR="00653284" w:rsidRPr="00567856">
              <w:rPr>
                <w:rFonts w:asciiTheme="majorHAnsi" w:hAnsiTheme="majorHAnsi" w:cs="Calibri Light" w:hint="cs"/>
                <w:sz w:val="24"/>
                <w:szCs w:val="24"/>
                <w:rtl/>
                <w:lang w:eastAsia="ar"/>
              </w:rPr>
              <w:t xml:space="preserve"> </w:t>
            </w:r>
          </w:p>
        </w:tc>
        <w:tc>
          <w:tcPr>
            <w:tcW w:w="7014" w:type="dxa"/>
          </w:tcPr>
          <w:p w14:paraId="7A6F2BAC" w14:textId="77777777" w:rsidR="007003A3" w:rsidRPr="00567856" w:rsidRDefault="007003A3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567856" w:rsidRPr="00567856" w14:paraId="29037F07" w14:textId="77777777" w:rsidTr="00CD6493">
        <w:trPr>
          <w:trHeight w:val="332"/>
        </w:trPr>
        <w:tc>
          <w:tcPr>
            <w:tcW w:w="591" w:type="dxa"/>
          </w:tcPr>
          <w:p w14:paraId="02464843" w14:textId="77777777" w:rsidR="0076637B" w:rsidRPr="00567856" w:rsidRDefault="0076637B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5D4EF16E" w14:textId="7540D580" w:rsidR="0076637B" w:rsidRPr="00567856" w:rsidRDefault="0076637B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 xml:space="preserve">وأخيراً، هل هناك أي </w:t>
            </w:r>
            <w:r w:rsidR="00973CF1" w:rsidRPr="00567856">
              <w:rPr>
                <w:rFonts w:asciiTheme="majorHAnsi" w:hAnsiTheme="majorHAnsi" w:cstheme="majorHAnsi" w:hint="cs"/>
                <w:sz w:val="24"/>
                <w:szCs w:val="24"/>
                <w:rtl/>
                <w:lang w:eastAsia="ar"/>
              </w:rPr>
              <w:t xml:space="preserve">خصائص غير متوفرة </w:t>
            </w: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في النظام الإلكتروني الجديد؟ إذا كانت الإجابة بنعم، يرجى التحديد؟</w:t>
            </w:r>
          </w:p>
        </w:tc>
        <w:tc>
          <w:tcPr>
            <w:tcW w:w="7014" w:type="dxa"/>
          </w:tcPr>
          <w:p w14:paraId="3890E08E" w14:textId="77777777" w:rsidR="0076637B" w:rsidRPr="00567856" w:rsidRDefault="0076637B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  <w:tr w:rsidR="0076637B" w:rsidRPr="00567856" w14:paraId="1D3A3DCD" w14:textId="77777777" w:rsidTr="00CD6493">
        <w:tc>
          <w:tcPr>
            <w:tcW w:w="591" w:type="dxa"/>
          </w:tcPr>
          <w:p w14:paraId="25365974" w14:textId="77777777" w:rsidR="0076637B" w:rsidRPr="00567856" w:rsidRDefault="0076637B" w:rsidP="00C53716">
            <w:pPr>
              <w:pStyle w:val="ListParagraph"/>
              <w:numPr>
                <w:ilvl w:val="0"/>
                <w:numId w:val="6"/>
              </w:numPr>
              <w:bidi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5345" w:type="dxa"/>
          </w:tcPr>
          <w:p w14:paraId="31128152" w14:textId="075181E2" w:rsidR="0076637B" w:rsidRPr="00567856" w:rsidRDefault="0076637B" w:rsidP="00C53716">
            <w:pPr>
              <w:bidi/>
              <w:rPr>
                <w:rFonts w:asciiTheme="majorHAnsi" w:hAnsiTheme="majorHAnsi" w:cstheme="majorHAnsi"/>
                <w:sz w:val="24"/>
                <w:szCs w:val="24"/>
              </w:rPr>
            </w:pPr>
            <w:r w:rsidRPr="00567856">
              <w:rPr>
                <w:rFonts w:asciiTheme="majorHAnsi" w:hAnsiTheme="majorHAnsi" w:cstheme="majorHAnsi"/>
                <w:sz w:val="24"/>
                <w:szCs w:val="24"/>
                <w:rtl/>
                <w:lang w:eastAsia="ar"/>
              </w:rPr>
              <w:t>هل لديك أي اقتراحات أو توصيات حول النظام؟</w:t>
            </w:r>
          </w:p>
        </w:tc>
        <w:tc>
          <w:tcPr>
            <w:tcW w:w="7014" w:type="dxa"/>
          </w:tcPr>
          <w:p w14:paraId="2DF7F9E3" w14:textId="77777777" w:rsidR="0076637B" w:rsidRPr="00567856" w:rsidRDefault="0076637B" w:rsidP="00C53716">
            <w:pPr>
              <w:bidi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</w:tr>
    </w:tbl>
    <w:p w14:paraId="2EAEE81D" w14:textId="50316453" w:rsidR="00513D9F" w:rsidRPr="00567856" w:rsidRDefault="00513D9F" w:rsidP="00C53716">
      <w:pPr>
        <w:bidi/>
        <w:rPr>
          <w:rFonts w:asciiTheme="majorHAnsi" w:hAnsiTheme="majorHAnsi" w:cstheme="majorHAnsi"/>
          <w:b/>
          <w:bCs/>
        </w:rPr>
      </w:pPr>
    </w:p>
    <w:p w14:paraId="54C7615A" w14:textId="77777777" w:rsidR="00A23D49" w:rsidRPr="00567856" w:rsidRDefault="00A23D49" w:rsidP="00C53716">
      <w:pPr>
        <w:bidi/>
        <w:rPr>
          <w:rFonts w:asciiTheme="majorHAnsi" w:hAnsiTheme="majorHAnsi" w:cstheme="majorHAnsi"/>
          <w:b/>
          <w:bCs/>
        </w:rPr>
      </w:pPr>
    </w:p>
    <w:p w14:paraId="4FC2CD8A" w14:textId="77777777" w:rsidR="00A23D49" w:rsidRPr="00567856" w:rsidRDefault="00A23D49" w:rsidP="00C53716">
      <w:pPr>
        <w:bidi/>
        <w:rPr>
          <w:rFonts w:asciiTheme="majorHAnsi" w:hAnsiTheme="majorHAnsi" w:cstheme="majorHAnsi"/>
          <w:b/>
          <w:bCs/>
        </w:rPr>
      </w:pPr>
    </w:p>
    <w:sectPr w:rsidR="00A23D49" w:rsidRPr="00567856" w:rsidSect="005678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14FDA"/>
    <w:multiLevelType w:val="hybridMultilevel"/>
    <w:tmpl w:val="4CCCB2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D56109E"/>
    <w:multiLevelType w:val="hybridMultilevel"/>
    <w:tmpl w:val="2D8EFE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0530CB"/>
    <w:multiLevelType w:val="hybridMultilevel"/>
    <w:tmpl w:val="163669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E013FB4"/>
    <w:multiLevelType w:val="hybridMultilevel"/>
    <w:tmpl w:val="1AF46E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A983FB8"/>
    <w:multiLevelType w:val="hybridMultilevel"/>
    <w:tmpl w:val="65109EE0"/>
    <w:lvl w:ilvl="0" w:tplc="B586429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FFC19BD"/>
    <w:multiLevelType w:val="hybridMultilevel"/>
    <w:tmpl w:val="4B9AE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3A3148E"/>
    <w:multiLevelType w:val="hybridMultilevel"/>
    <w:tmpl w:val="97C6F534"/>
    <w:lvl w:ilvl="0" w:tplc="B58642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0C309A"/>
    <w:multiLevelType w:val="hybridMultilevel"/>
    <w:tmpl w:val="64AA2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7"/>
  </w:num>
  <w:num w:numId="5">
    <w:abstractNumId w:val="1"/>
  </w:num>
  <w:num w:numId="6">
    <w:abstractNumId w:val="5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E8C"/>
    <w:rsid w:val="000249EA"/>
    <w:rsid w:val="00072EC1"/>
    <w:rsid w:val="000C2474"/>
    <w:rsid w:val="000E42B9"/>
    <w:rsid w:val="00115BCF"/>
    <w:rsid w:val="00141188"/>
    <w:rsid w:val="0017631F"/>
    <w:rsid w:val="001819CF"/>
    <w:rsid w:val="001844FF"/>
    <w:rsid w:val="0019289E"/>
    <w:rsid w:val="001A6EE3"/>
    <w:rsid w:val="001B1E6F"/>
    <w:rsid w:val="00211F63"/>
    <w:rsid w:val="002466A8"/>
    <w:rsid w:val="00252F24"/>
    <w:rsid w:val="00267387"/>
    <w:rsid w:val="00275B34"/>
    <w:rsid w:val="0028153B"/>
    <w:rsid w:val="0028746B"/>
    <w:rsid w:val="003765A7"/>
    <w:rsid w:val="00380777"/>
    <w:rsid w:val="003C0F9C"/>
    <w:rsid w:val="003D2D33"/>
    <w:rsid w:val="003D4231"/>
    <w:rsid w:val="00450630"/>
    <w:rsid w:val="004A278C"/>
    <w:rsid w:val="004A6556"/>
    <w:rsid w:val="004E2D77"/>
    <w:rsid w:val="004E7E48"/>
    <w:rsid w:val="005058A8"/>
    <w:rsid w:val="00513D9F"/>
    <w:rsid w:val="00534366"/>
    <w:rsid w:val="005356C8"/>
    <w:rsid w:val="0056051E"/>
    <w:rsid w:val="00567856"/>
    <w:rsid w:val="005941E6"/>
    <w:rsid w:val="005B1D2B"/>
    <w:rsid w:val="005D47BB"/>
    <w:rsid w:val="005E64A4"/>
    <w:rsid w:val="0061694E"/>
    <w:rsid w:val="00653284"/>
    <w:rsid w:val="00656ED4"/>
    <w:rsid w:val="0066240E"/>
    <w:rsid w:val="006A27EB"/>
    <w:rsid w:val="006B78DA"/>
    <w:rsid w:val="006C2D66"/>
    <w:rsid w:val="006D4664"/>
    <w:rsid w:val="007003A3"/>
    <w:rsid w:val="0071088F"/>
    <w:rsid w:val="007244CB"/>
    <w:rsid w:val="007416DF"/>
    <w:rsid w:val="0076637B"/>
    <w:rsid w:val="00773C0D"/>
    <w:rsid w:val="00777094"/>
    <w:rsid w:val="00780564"/>
    <w:rsid w:val="007B1E8C"/>
    <w:rsid w:val="007E2075"/>
    <w:rsid w:val="007F4A6D"/>
    <w:rsid w:val="00814E4F"/>
    <w:rsid w:val="008D025D"/>
    <w:rsid w:val="008D3022"/>
    <w:rsid w:val="008E093A"/>
    <w:rsid w:val="00914706"/>
    <w:rsid w:val="009176B6"/>
    <w:rsid w:val="0094513E"/>
    <w:rsid w:val="00973CF1"/>
    <w:rsid w:val="009A3CE5"/>
    <w:rsid w:val="009B1FF0"/>
    <w:rsid w:val="009C1496"/>
    <w:rsid w:val="009D4596"/>
    <w:rsid w:val="00A23D49"/>
    <w:rsid w:val="00A4129C"/>
    <w:rsid w:val="00A66170"/>
    <w:rsid w:val="00A676A1"/>
    <w:rsid w:val="00AA5D69"/>
    <w:rsid w:val="00B20907"/>
    <w:rsid w:val="00B34FAD"/>
    <w:rsid w:val="00C03FFD"/>
    <w:rsid w:val="00C53716"/>
    <w:rsid w:val="00C61CAA"/>
    <w:rsid w:val="00C72BDE"/>
    <w:rsid w:val="00C80485"/>
    <w:rsid w:val="00CA3800"/>
    <w:rsid w:val="00CA7834"/>
    <w:rsid w:val="00CD18EF"/>
    <w:rsid w:val="00CD6493"/>
    <w:rsid w:val="00D3127B"/>
    <w:rsid w:val="00D316B2"/>
    <w:rsid w:val="00D365F9"/>
    <w:rsid w:val="00D444FB"/>
    <w:rsid w:val="00D54C99"/>
    <w:rsid w:val="00D6153D"/>
    <w:rsid w:val="00D74069"/>
    <w:rsid w:val="00DC4164"/>
    <w:rsid w:val="00DC69A1"/>
    <w:rsid w:val="00E67F4C"/>
    <w:rsid w:val="00E8197D"/>
    <w:rsid w:val="00EA120A"/>
    <w:rsid w:val="00EC7971"/>
    <w:rsid w:val="00F30A67"/>
    <w:rsid w:val="00F52274"/>
    <w:rsid w:val="00F579CD"/>
    <w:rsid w:val="00FA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F825"/>
  <w15:chartTrackingRefBased/>
  <w15:docId w15:val="{809D3642-6599-4FE7-8BDA-AC1ED1349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ar-S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34"/>
    <w:qFormat/>
    <w:rsid w:val="007B1E8C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34"/>
    <w:locked/>
    <w:rsid w:val="007B1E8C"/>
  </w:style>
  <w:style w:type="table" w:styleId="TableGrid">
    <w:name w:val="Table Grid"/>
    <w:basedOn w:val="TableNormal"/>
    <w:uiPriority w:val="39"/>
    <w:rsid w:val="0059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3C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C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8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 Al-Soukhni</dc:creator>
  <cp:keywords/>
  <dc:description/>
  <cp:lastModifiedBy>Durga  Ramu</cp:lastModifiedBy>
  <cp:revision>8</cp:revision>
  <dcterms:created xsi:type="dcterms:W3CDTF">2021-09-16T06:54:00Z</dcterms:created>
  <dcterms:modified xsi:type="dcterms:W3CDTF">2025-03-22T15:06:00Z</dcterms:modified>
</cp:coreProperties>
</file>